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3AA5E4" w14:textId="77777777" w:rsidR="002B1052" w:rsidRPr="00967534" w:rsidRDefault="002B1052" w:rsidP="002B1052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Pr="00967534">
        <w:rPr>
          <w:rFonts w:ascii="Times New Roman" w:hAnsi="Times New Roman" w:cs="Times New Roman"/>
          <w:b/>
          <w:bCs/>
          <w:sz w:val="24"/>
          <w:szCs w:val="24"/>
        </w:rPr>
        <w:t>endrimer</w:t>
      </w:r>
      <w:r>
        <w:rPr>
          <w:rFonts w:ascii="Times New Roman" w:hAnsi="Times New Roman" w:cs="Times New Roman"/>
          <w:b/>
          <w:bCs/>
          <w:sz w:val="24"/>
          <w:szCs w:val="24"/>
        </w:rPr>
        <w:t>-mediated</w:t>
      </w:r>
      <w:r w:rsidRPr="0096753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systemic </w:t>
      </w:r>
      <w:r w:rsidRPr="00967534">
        <w:rPr>
          <w:rFonts w:ascii="Times New Roman" w:hAnsi="Times New Roman" w:cs="Times New Roman"/>
          <w:b/>
          <w:bCs/>
          <w:sz w:val="24"/>
          <w:szCs w:val="24"/>
        </w:rPr>
        <w:t xml:space="preserve">delivery of </w:t>
      </w:r>
      <w:r>
        <w:rPr>
          <w:rFonts w:ascii="Times New Roman" w:hAnsi="Times New Roman" w:cs="Times New Roman"/>
          <w:b/>
          <w:bCs/>
          <w:sz w:val="24"/>
          <w:szCs w:val="24"/>
        </w:rPr>
        <w:t>CSF-1R</w:t>
      </w:r>
      <w:r w:rsidRPr="00967534">
        <w:rPr>
          <w:rFonts w:ascii="Times New Roman" w:hAnsi="Times New Roman" w:cs="Times New Roman"/>
          <w:b/>
          <w:bCs/>
          <w:sz w:val="24"/>
          <w:szCs w:val="24"/>
        </w:rPr>
        <w:t xml:space="preserve"> inhibitor to tumor-associated macrophages improves outcomes in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orthotopic glioblastoma</w:t>
      </w:r>
    </w:p>
    <w:p w14:paraId="4560614A" w14:textId="5C852446" w:rsidR="003105E9" w:rsidRDefault="002B1052" w:rsidP="002B1052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C5252">
        <w:rPr>
          <w:rFonts w:ascii="Times New Roman" w:hAnsi="Times New Roman" w:cs="Times New Roman"/>
          <w:sz w:val="24"/>
          <w:szCs w:val="24"/>
        </w:rPr>
        <w:t>Kevin Liaw,</w:t>
      </w:r>
      <w:r w:rsidRPr="00583B52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C5252">
        <w:rPr>
          <w:rFonts w:ascii="Times New Roman" w:hAnsi="Times New Roman" w:cs="Times New Roman"/>
          <w:sz w:val="24"/>
          <w:szCs w:val="24"/>
        </w:rPr>
        <w:t>Rajsekhar</w:t>
      </w:r>
      <w:proofErr w:type="spellEnd"/>
      <w:r w:rsidRPr="00FC5252">
        <w:rPr>
          <w:rFonts w:ascii="Times New Roman" w:hAnsi="Times New Roman" w:cs="Times New Roman"/>
          <w:sz w:val="24"/>
          <w:szCs w:val="24"/>
        </w:rPr>
        <w:t xml:space="preserve"> Reddy,</w:t>
      </w:r>
      <w:r w:rsidRPr="00583B5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FC5252">
        <w:rPr>
          <w:rFonts w:ascii="Times New Roman" w:hAnsi="Times New Roman" w:cs="Times New Roman"/>
          <w:sz w:val="24"/>
          <w:szCs w:val="24"/>
        </w:rPr>
        <w:t>Anjali Sharma,</w:t>
      </w:r>
      <w:r w:rsidRPr="00583B5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C525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Jiangyu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Li,</w:t>
      </w:r>
      <w:r w:rsidRPr="00830F47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C5252">
        <w:rPr>
          <w:rFonts w:ascii="Times New Roman" w:hAnsi="Times New Roman" w:cs="Times New Roman"/>
          <w:sz w:val="24"/>
          <w:szCs w:val="24"/>
        </w:rPr>
        <w:t>Michelle Chang,</w:t>
      </w:r>
      <w:r w:rsidRPr="00583B5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C525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ishi Sharma,</w:t>
      </w:r>
      <w:r w:rsidRPr="00830F4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C5252">
        <w:rPr>
          <w:rFonts w:ascii="Times New Roman" w:hAnsi="Times New Roman" w:cs="Times New Roman"/>
          <w:sz w:val="24"/>
          <w:szCs w:val="24"/>
        </w:rPr>
        <w:t>Sebastian Salazar,</w:t>
      </w:r>
      <w:r w:rsidRPr="00583B52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FC525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ujatha Kannan,</w:t>
      </w:r>
      <w:r w:rsidRPr="00967534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C5252">
        <w:rPr>
          <w:rFonts w:ascii="Times New Roman" w:hAnsi="Times New Roman" w:cs="Times New Roman"/>
          <w:sz w:val="24"/>
          <w:szCs w:val="24"/>
        </w:rPr>
        <w:t>R</w:t>
      </w:r>
      <w:r>
        <w:rPr>
          <w:rFonts w:ascii="Times New Roman" w:hAnsi="Times New Roman" w:cs="Times New Roman"/>
          <w:sz w:val="24"/>
          <w:szCs w:val="24"/>
        </w:rPr>
        <w:t>angaramanuja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.</w:t>
      </w:r>
      <w:r w:rsidRPr="00FC5252">
        <w:rPr>
          <w:rFonts w:ascii="Times New Roman" w:hAnsi="Times New Roman" w:cs="Times New Roman"/>
          <w:sz w:val="24"/>
          <w:szCs w:val="24"/>
        </w:rPr>
        <w:t xml:space="preserve"> Kannan</w:t>
      </w:r>
      <w:r w:rsidRPr="00583B52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*</w:t>
      </w:r>
    </w:p>
    <w:p w14:paraId="7ACD7322" w14:textId="47CBF0C1" w:rsidR="002B1052" w:rsidRDefault="002B1052" w:rsidP="002B1052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Information</w:t>
      </w:r>
      <w:r w:rsidR="009277B1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75E0060F" w14:textId="77777777" w:rsidR="00622AFE" w:rsidRDefault="00622AFE" w:rsidP="002B1052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6C66836" w14:textId="6498E00B" w:rsidR="009277B1" w:rsidRDefault="009277B1" w:rsidP="002B1052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7D7EC92" w14:textId="044E9FA8" w:rsidR="009277B1" w:rsidRDefault="009277B1" w:rsidP="002B1052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277B1"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D99C067" wp14:editId="14C1BFD1">
                <wp:simplePos x="0" y="0"/>
                <wp:positionH relativeFrom="column">
                  <wp:posOffset>2155190</wp:posOffset>
                </wp:positionH>
                <wp:positionV relativeFrom="paragraph">
                  <wp:posOffset>4763</wp:posOffset>
                </wp:positionV>
                <wp:extent cx="2527671" cy="261610"/>
                <wp:effectExtent l="0" t="0" r="0" b="0"/>
                <wp:wrapNone/>
                <wp:docPr id="7" name="Text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27671" cy="26161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1AE378F" w14:textId="77777777" w:rsidR="009277B1" w:rsidRDefault="009277B1" w:rsidP="009277B1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lang w:val="en-CA"/>
                              </w:rPr>
                              <w:t>Purity: &gt;99%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0D99C067" id="_x0000_t202" coordsize="21600,21600" o:spt="202" path="m,l,21600r21600,l21600,xe">
                <v:stroke joinstyle="miter"/>
                <v:path gradientshapeok="t" o:connecttype="rect"/>
              </v:shapetype>
              <v:shape id="TextBox 6" o:spid="_x0000_s1026" type="#_x0000_t202" style="position:absolute;margin-left:169.7pt;margin-top:.4pt;width:199.05pt;height:20.6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" filled="f" stroked="f">
                <v:textbox style="mso-fit-shape-to-text:t">
                  <w:txbxContent>
                    <w:p w14:paraId="11AE378F" w14:textId="77777777" w:rsidR="009277B1" w:rsidRDefault="009277B1" w:rsidP="009277B1">
                      <w:pPr>
                        <w:rPr>
                          <w:sz w:val="24"/>
                          <w:szCs w:val="24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lang w:val="en-CA"/>
                        </w:rPr>
                        <w:t>Purity: &gt;99%</w:t>
                      </w:r>
                    </w:p>
                  </w:txbxContent>
                </v:textbox>
              </v:shape>
            </w:pict>
          </mc:Fallback>
        </mc:AlternateContent>
      </w:r>
      <w:r w:rsidRPr="009277B1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5D343235" wp14:editId="1E9311EC">
            <wp:simplePos x="0" y="0"/>
            <wp:positionH relativeFrom="column">
              <wp:posOffset>0</wp:posOffset>
            </wp:positionH>
            <wp:positionV relativeFrom="paragraph">
              <wp:posOffset>-635</wp:posOffset>
            </wp:positionV>
            <wp:extent cx="5943600" cy="777875"/>
            <wp:effectExtent l="0" t="0" r="0" b="3175"/>
            <wp:wrapNone/>
            <wp:docPr id="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>
                      <a:picLocks noChangeAspect="1"/>
                    </pic:cNvPicPr>
                  </pic:nvPicPr>
                  <pic:blipFill rotWithShape="1">
                    <a:blip r:embed="rId4"/>
                    <a:srcRect l="2433" t="27387" r="541" b="50030"/>
                    <a:stretch/>
                  </pic:blipFill>
                  <pic:spPr>
                    <a:xfrm>
                      <a:off x="0" y="0"/>
                      <a:ext cx="5943600" cy="7778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3658FE30" w14:textId="0F1C3F86" w:rsidR="003E5967" w:rsidRDefault="003E5967" w:rsidP="002B1052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02EF9157" w14:textId="574FB544" w:rsidR="009277B1" w:rsidRDefault="009277B1" w:rsidP="009939FB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27E9C540" w14:textId="10529BB3" w:rsidR="009277B1" w:rsidRPr="009277B1" w:rsidRDefault="009277B1" w:rsidP="009277B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Figure 1. </w:t>
      </w:r>
      <w:r>
        <w:rPr>
          <w:rFonts w:ascii="Times New Roman" w:hAnsi="Times New Roman" w:cs="Times New Roman"/>
          <w:sz w:val="24"/>
          <w:szCs w:val="24"/>
        </w:rPr>
        <w:t xml:space="preserve">HPLC trace of BLZ945 demonstrates &gt;99% purity. </w:t>
      </w:r>
    </w:p>
    <w:p w14:paraId="20781AFD" w14:textId="01B9A071" w:rsidR="009277B1" w:rsidRDefault="009277B1" w:rsidP="009939FB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494CC932" w14:textId="22FF4C30" w:rsidR="008E3D0A" w:rsidRDefault="008E3D0A" w:rsidP="009939FB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371AA0E9" w14:textId="139BCB76" w:rsidR="008E3D0A" w:rsidRDefault="008E3D0A" w:rsidP="009939FB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5AD925EA" w14:textId="579056C0" w:rsidR="008E3D0A" w:rsidRDefault="008E3D0A" w:rsidP="009939FB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575CEE4C" w14:textId="232EBEB1" w:rsidR="008E3D0A" w:rsidRDefault="008E3D0A" w:rsidP="009939FB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5356410D" w14:textId="2F0A64C5" w:rsidR="008E3D0A" w:rsidRDefault="008E3D0A" w:rsidP="009939FB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3CC89343" w14:textId="75C645EE" w:rsidR="008E3D0A" w:rsidRDefault="008E3D0A" w:rsidP="009939FB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5275BE6F" w14:textId="0A1795A6" w:rsidR="008E3D0A" w:rsidRDefault="008E3D0A" w:rsidP="009939FB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45D4B54E" w14:textId="0C3C4D6D" w:rsidR="008E3D0A" w:rsidRDefault="008E3D0A" w:rsidP="009939FB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00730B25" w14:textId="587F34ED" w:rsidR="008E3D0A" w:rsidRDefault="008E3D0A" w:rsidP="009939FB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231E4191" w14:textId="5AC611F8" w:rsidR="008E3D0A" w:rsidRDefault="008E3D0A" w:rsidP="009939FB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7BAC3D11" w14:textId="19AFBD8C" w:rsidR="008E3D0A" w:rsidRDefault="008E3D0A" w:rsidP="009939FB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06076DD1" w14:textId="660CA91D" w:rsidR="008E3D0A" w:rsidRDefault="008E3D0A" w:rsidP="009939FB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0EC0B499" w14:textId="11DD1D1D" w:rsidR="008E3D0A" w:rsidRDefault="008E3D0A" w:rsidP="009939FB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6AB2989B" w14:textId="60955F8D" w:rsidR="008E3D0A" w:rsidRDefault="008E3D0A" w:rsidP="009939FB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5D7F9DFB" w14:textId="03DC8665" w:rsidR="008E3D0A" w:rsidRDefault="008E3D0A" w:rsidP="009939FB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3E1C8CDC" w14:textId="6854A84A" w:rsidR="008E3D0A" w:rsidRDefault="008E3D0A" w:rsidP="009939FB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728B199B" w14:textId="5D6235F5" w:rsidR="008E3D0A" w:rsidRDefault="008E3D0A" w:rsidP="009939FB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1BBCF284" w14:textId="77777777" w:rsidR="008E3D0A" w:rsidRDefault="008E3D0A" w:rsidP="009939FB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0F341BAD" w14:textId="44B57E43" w:rsidR="009277B1" w:rsidRDefault="008E3D0A" w:rsidP="009939FB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8E3D0A">
        <w:rPr>
          <w:rFonts w:ascii="Times New Roman" w:hAnsi="Times New Roman" w:cs="Times New Roman"/>
          <w:noProof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AA60B60" wp14:editId="1CC9A79D">
                <wp:simplePos x="0" y="0"/>
                <wp:positionH relativeFrom="column">
                  <wp:posOffset>2614612</wp:posOffset>
                </wp:positionH>
                <wp:positionV relativeFrom="paragraph">
                  <wp:posOffset>103505</wp:posOffset>
                </wp:positionV>
                <wp:extent cx="2527671" cy="261610"/>
                <wp:effectExtent l="0" t="0" r="0" b="0"/>
                <wp:wrapNone/>
                <wp:docPr id="13" name="Text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27671" cy="26161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FCA7997" w14:textId="77777777" w:rsidR="008E3D0A" w:rsidRDefault="008E3D0A" w:rsidP="008E3D0A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lang w:val="en-CA"/>
                              </w:rPr>
                              <w:t>Purity: &gt;97%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AA60B60" id="TextBox 12" o:spid="_x0000_s1027" type="#_x0000_t202" style="position:absolute;left:0;text-align:left;margin-left:205.85pt;margin-top:8.15pt;width:199.05pt;height:20.6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" filled="f" stroked="f">
                <v:textbox style="mso-fit-shape-to-text:t">
                  <w:txbxContent>
                    <w:p w14:paraId="4FCA7997" w14:textId="77777777" w:rsidR="008E3D0A" w:rsidRDefault="008E3D0A" w:rsidP="008E3D0A">
                      <w:pPr>
                        <w:rPr>
                          <w:sz w:val="24"/>
                          <w:szCs w:val="24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lang w:val="en-CA"/>
                        </w:rPr>
                        <w:t>Purity: &gt;97%</w:t>
                      </w:r>
                    </w:p>
                  </w:txbxContent>
                </v:textbox>
              </v:shape>
            </w:pict>
          </mc:Fallback>
        </mc:AlternateContent>
      </w:r>
      <w:r w:rsidRPr="008E3D0A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62336" behindDoc="0" locked="0" layoutInCell="1" allowOverlap="1" wp14:anchorId="2E35995A" wp14:editId="5948D32E">
            <wp:simplePos x="0" y="0"/>
            <wp:positionH relativeFrom="column">
              <wp:posOffset>0</wp:posOffset>
            </wp:positionH>
            <wp:positionV relativeFrom="paragraph">
              <wp:posOffset>142875</wp:posOffset>
            </wp:positionV>
            <wp:extent cx="5943600" cy="1151255"/>
            <wp:effectExtent l="0" t="0" r="0" b="0"/>
            <wp:wrapNone/>
            <wp:docPr id="9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8"/>
                    <pic:cNvPicPr>
                      <a:picLocks noChangeAspect="1"/>
                    </pic:cNvPicPr>
                  </pic:nvPicPr>
                  <pic:blipFill rotWithShape="1">
                    <a:blip r:embed="rId5">
                      <a:extLst>
                        <a:ext uri="{BEBA8EAE-BF5A-486C-A8C5-ECC9F3942E4B}">
                          <a14:imgProps xmlns:a14="http://schemas.microsoft.com/office/drawing/2010/main">
                            <a14:imgLayer r:embed="rId6">
                              <a14:imgEffect>
                                <a14:brightnessContrast bright="20000"/>
                              </a14:imgEffect>
                            </a14:imgLayer>
                          </a14:imgProps>
                        </a:ext>
                      </a:extLst>
                    </a:blip>
                    <a:srcRect l="2624" t="27748" r="24865" b="40743"/>
                    <a:stretch/>
                  </pic:blipFill>
                  <pic:spPr>
                    <a:xfrm>
                      <a:off x="0" y="0"/>
                      <a:ext cx="5943600" cy="11512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8E3D0A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63360" behindDoc="0" locked="0" layoutInCell="1" allowOverlap="1" wp14:anchorId="59DA8279" wp14:editId="2ECC31FA">
            <wp:simplePos x="0" y="0"/>
            <wp:positionH relativeFrom="column">
              <wp:posOffset>7322185</wp:posOffset>
            </wp:positionH>
            <wp:positionV relativeFrom="paragraph">
              <wp:posOffset>-635</wp:posOffset>
            </wp:positionV>
            <wp:extent cx="2741095" cy="1059644"/>
            <wp:effectExtent l="0" t="0" r="2540" b="7620"/>
            <wp:wrapNone/>
            <wp:docPr id="10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9"/>
                    <pic:cNvPicPr>
                      <a:picLocks noChangeAspect="1"/>
                    </pic:cNvPicPr>
                  </pic:nvPicPr>
                  <pic:blipFill rotWithShape="1">
                    <a:blip r:embed="rId7"/>
                    <a:srcRect t="64374" r="85405" b="25595"/>
                    <a:stretch/>
                  </pic:blipFill>
                  <pic:spPr>
                    <a:xfrm>
                      <a:off x="0" y="0"/>
                      <a:ext cx="2741095" cy="105964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3FD95EE9" w14:textId="0FC06893" w:rsidR="009277B1" w:rsidRDefault="009277B1" w:rsidP="009939FB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52BED068" w14:textId="77777777" w:rsidR="009277B1" w:rsidRDefault="009277B1" w:rsidP="009939FB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33239625" w14:textId="77777777" w:rsidR="009277B1" w:rsidRDefault="009277B1" w:rsidP="009939FB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7EDB3C35" w14:textId="3AB064C1" w:rsidR="009277B1" w:rsidRDefault="009277B1" w:rsidP="009939FB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6ED854EC" w14:textId="420423D1" w:rsidR="008E3D0A" w:rsidRDefault="008E3D0A" w:rsidP="008E3D0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Figure 2. </w:t>
      </w:r>
      <w:r w:rsidR="00FD6BCD">
        <w:rPr>
          <w:rFonts w:ascii="Times New Roman" w:hAnsi="Times New Roman" w:cs="Times New Roman"/>
          <w:sz w:val="24"/>
          <w:szCs w:val="24"/>
        </w:rPr>
        <w:t>HPLC trace of DBLZ demonstrates purity of &gt;97% of the final conjugate.</w:t>
      </w:r>
    </w:p>
    <w:p w14:paraId="33DED02F" w14:textId="05E56AF4" w:rsidR="00FD6BCD" w:rsidRDefault="00FD6BCD" w:rsidP="008E3D0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4D44B7E1" w14:textId="604F1724" w:rsidR="00FD6BCD" w:rsidRDefault="00FD6BCD" w:rsidP="008E3D0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5537A934" w14:textId="536303A9" w:rsidR="00FD6BCD" w:rsidRDefault="00FD6BCD" w:rsidP="008E3D0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18904715" w14:textId="7203BE8D" w:rsidR="00FD6BCD" w:rsidRDefault="00FD6BCD" w:rsidP="008E3D0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14B223D5" w14:textId="1115588E" w:rsidR="00FD6BCD" w:rsidRDefault="00FD6BCD" w:rsidP="008E3D0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7AF2FF92" w14:textId="574388E3" w:rsidR="00FD6BCD" w:rsidRDefault="00FD6BCD" w:rsidP="008E3D0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54E74840" w14:textId="47CBACA5" w:rsidR="00FD6BCD" w:rsidRDefault="00FD6BCD" w:rsidP="008E3D0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6BAB1745" w14:textId="1DA8B066" w:rsidR="00FD6BCD" w:rsidRDefault="00FD6BCD" w:rsidP="008E3D0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6B83F61E" w14:textId="4085DE86" w:rsidR="00FD6BCD" w:rsidRDefault="00FD6BCD" w:rsidP="008E3D0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6AB69DCF" w14:textId="7AD0F3F3" w:rsidR="00FD6BCD" w:rsidRDefault="00FD6BCD" w:rsidP="008E3D0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3D2BA4BE" w14:textId="4E5BE36A" w:rsidR="00FD6BCD" w:rsidRDefault="00FD6BCD" w:rsidP="008E3D0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363043E8" w14:textId="74A9F26C" w:rsidR="00FD6BCD" w:rsidRDefault="00FD6BCD" w:rsidP="008E3D0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36C5FC97" w14:textId="6478014C" w:rsidR="00FD6BCD" w:rsidRDefault="00FD6BCD" w:rsidP="008E3D0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6AD6B5A5" w14:textId="4A037081" w:rsidR="00FD6BCD" w:rsidRDefault="00FD6BCD" w:rsidP="008E3D0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50A82A45" w14:textId="5E6A857C" w:rsidR="00FD6BCD" w:rsidRDefault="00FD6BCD" w:rsidP="008E3D0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378FDFE2" w14:textId="258CA1EB" w:rsidR="00FD6BCD" w:rsidRDefault="00FD6BCD" w:rsidP="008E3D0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1F2C6C6B" w14:textId="0648199E" w:rsidR="00FD6BCD" w:rsidRDefault="00FD6BCD" w:rsidP="008E3D0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170B8696" w14:textId="3036E735" w:rsidR="00FD6BCD" w:rsidRDefault="00FD6BCD" w:rsidP="008E3D0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4550B75E" w14:textId="44976631" w:rsidR="00FD6BCD" w:rsidRDefault="00FD6BCD" w:rsidP="008E3D0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7F3845DB" w14:textId="2CDCDD84" w:rsidR="00FD6BCD" w:rsidRDefault="00FD6BCD" w:rsidP="008E3D0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302AEDA4" w14:textId="79EB7A80" w:rsidR="00FD6BCD" w:rsidRDefault="00FD6BCD" w:rsidP="008E3D0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59C77D1B" w14:textId="55175158" w:rsidR="00FD6BCD" w:rsidRDefault="00FD6BCD" w:rsidP="008E3D0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46A0BC37" w14:textId="77777777" w:rsidR="00FD6BCD" w:rsidRPr="00FD6BCD" w:rsidRDefault="00FD6BCD" w:rsidP="008E3D0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49BDA11D" w14:textId="7743CB4D" w:rsidR="003E5967" w:rsidRDefault="009939FB" w:rsidP="009939FB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6C63F1E7" wp14:editId="4F9B6528">
            <wp:extent cx="4195763" cy="2708572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98669" cy="27104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819D4B" w14:textId="58863B34" w:rsidR="000B3CE2" w:rsidRDefault="000B3CE2" w:rsidP="000B3CE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C3224"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 w:rsidR="00CD0F5F" w:rsidRPr="005C3224">
        <w:rPr>
          <w:rFonts w:ascii="Times New Roman" w:hAnsi="Times New Roman" w:cs="Times New Roman"/>
          <w:b/>
          <w:bCs/>
          <w:sz w:val="24"/>
          <w:szCs w:val="24"/>
        </w:rPr>
        <w:t>l</w:t>
      </w:r>
      <w:r w:rsidRPr="005C3224">
        <w:rPr>
          <w:rFonts w:ascii="Times New Roman" w:hAnsi="Times New Roman" w:cs="Times New Roman"/>
          <w:b/>
          <w:bCs/>
          <w:sz w:val="24"/>
          <w:szCs w:val="24"/>
        </w:rPr>
        <w:t xml:space="preserve"> Figure </w:t>
      </w:r>
      <w:r w:rsidR="008E3D0A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5C322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0B3CE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0B3CE2">
        <w:rPr>
          <w:rFonts w:ascii="Times New Roman" w:hAnsi="Times New Roman" w:cs="Times New Roman"/>
          <w:sz w:val="24"/>
          <w:szCs w:val="24"/>
        </w:rPr>
        <w:t xml:space="preserve">Neither BLZ945 (BLZ) nor the dendrimer-BLZ945 conjugate (DBLZ) demonstrated cytotoxic effects in BV2 murine microglia after 24 hours of exposure. </w:t>
      </w:r>
    </w:p>
    <w:p w14:paraId="2D553FBE" w14:textId="3A7B2AEC" w:rsidR="009834C0" w:rsidRDefault="009834C0" w:rsidP="000B3CE2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222A83D7" w14:textId="54109C5B" w:rsidR="009834C0" w:rsidRDefault="009834C0" w:rsidP="000B3CE2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1C4B3351" w14:textId="6AE31152" w:rsidR="009834C0" w:rsidRDefault="009834C0" w:rsidP="000B3CE2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241C6C34" w14:textId="716FD2A4" w:rsidR="005C3224" w:rsidRDefault="005C3224" w:rsidP="000B3CE2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69F0CFEB" w14:textId="56654B67" w:rsidR="005C3224" w:rsidRDefault="005C3224" w:rsidP="000B3CE2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070A90E1" w14:textId="3B64AEC7" w:rsidR="005C3224" w:rsidRDefault="005C3224" w:rsidP="000B3CE2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2091D41F" w14:textId="15837C36" w:rsidR="005C3224" w:rsidRDefault="005C3224" w:rsidP="000B3CE2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7040DA03" w14:textId="77777777" w:rsidR="005C3224" w:rsidRDefault="005C3224" w:rsidP="000B3CE2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303A2CD6" w14:textId="77777777" w:rsidR="009834C0" w:rsidRPr="003E5967" w:rsidRDefault="009834C0" w:rsidP="000B3CE2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sectPr w:rsidR="009834C0" w:rsidRPr="003E59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1052"/>
    <w:rsid w:val="000B3CE2"/>
    <w:rsid w:val="0024768F"/>
    <w:rsid w:val="002849E8"/>
    <w:rsid w:val="002B1052"/>
    <w:rsid w:val="003105E9"/>
    <w:rsid w:val="003E5967"/>
    <w:rsid w:val="005C3224"/>
    <w:rsid w:val="00622AFE"/>
    <w:rsid w:val="008E3D0A"/>
    <w:rsid w:val="009277B1"/>
    <w:rsid w:val="009834C0"/>
    <w:rsid w:val="009939FB"/>
    <w:rsid w:val="00CD0F5F"/>
    <w:rsid w:val="00E05779"/>
    <w:rsid w:val="00E77B94"/>
    <w:rsid w:val="00FD6B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595D28"/>
  <w15:chartTrackingRefBased/>
  <w15:docId w15:val="{204F8C07-9AEC-493A-9089-E2AED7B054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10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67337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23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12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03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hdphoto" Target="media/hdphoto1.wdp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108</Words>
  <Characters>617</Characters>
  <Application>Microsoft Office Word</Application>
  <DocSecurity>0</DocSecurity>
  <Lines>5</Lines>
  <Paragraphs>1</Paragraphs>
  <ScaleCrop>false</ScaleCrop>
  <Company/>
  <LinksUpToDate>false</LinksUpToDate>
  <CharactersWithSpaces>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Liaw</dc:creator>
  <cp:keywords/>
  <dc:description/>
  <cp:lastModifiedBy>Kevin Liaw</cp:lastModifiedBy>
  <cp:revision>15</cp:revision>
  <dcterms:created xsi:type="dcterms:W3CDTF">2020-07-21T23:11:00Z</dcterms:created>
  <dcterms:modified xsi:type="dcterms:W3CDTF">2020-11-04T05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2cd5554-7392-48bb-a738-f0f968bd337e_Enabled">
    <vt:lpwstr>true</vt:lpwstr>
  </property>
  <property fmtid="{D5CDD505-2E9C-101B-9397-08002B2CF9AE}" pid="3" name="MSIP_Label_72cd5554-7392-48bb-a738-f0f968bd337e_SetDate">
    <vt:lpwstr>2020-07-21T23:11:17Z</vt:lpwstr>
  </property>
  <property fmtid="{D5CDD505-2E9C-101B-9397-08002B2CF9AE}" pid="4" name="MSIP_Label_72cd5554-7392-48bb-a738-f0f968bd337e_Method">
    <vt:lpwstr>Standard</vt:lpwstr>
  </property>
  <property fmtid="{D5CDD505-2E9C-101B-9397-08002B2CF9AE}" pid="5" name="MSIP_Label_72cd5554-7392-48bb-a738-f0f968bd337e_Name">
    <vt:lpwstr>72cd5554-7392-48bb-a738-f0f968bd337e</vt:lpwstr>
  </property>
  <property fmtid="{D5CDD505-2E9C-101B-9397-08002B2CF9AE}" pid="6" name="MSIP_Label_72cd5554-7392-48bb-a738-f0f968bd337e_SiteId">
    <vt:lpwstr>9fa4f438-b1e6-473b-803f-86f8aedf0dec</vt:lpwstr>
  </property>
  <property fmtid="{D5CDD505-2E9C-101B-9397-08002B2CF9AE}" pid="7" name="MSIP_Label_72cd5554-7392-48bb-a738-f0f968bd337e_ActionId">
    <vt:lpwstr>6c5216a3-2636-4b95-875b-1e20d366bf6b</vt:lpwstr>
  </property>
  <property fmtid="{D5CDD505-2E9C-101B-9397-08002B2CF9AE}" pid="8" name="MSIP_Label_72cd5554-7392-48bb-a738-f0f968bd337e_ContentBits">
    <vt:lpwstr>0</vt:lpwstr>
  </property>
</Properties>
</file>